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C3D" w:rsidRPr="00C626AA" w:rsidRDefault="00237C3D" w:rsidP="00237C3D">
      <w:pPr>
        <w:snapToGrid w:val="0"/>
        <w:rPr>
          <w:color w:val="000000" w:themeColor="text1"/>
        </w:rPr>
      </w:pPr>
      <w:r w:rsidRPr="00C626AA">
        <w:rPr>
          <w:b/>
          <w:color w:val="000000" w:themeColor="text1"/>
        </w:rPr>
        <w:t xml:space="preserve">Supplementary Table S1 </w:t>
      </w:r>
      <w:r w:rsidRPr="00C626AA">
        <w:rPr>
          <w:color w:val="000000" w:themeColor="text1"/>
        </w:rPr>
        <w:t xml:space="preserve">Patient characteristics in the surgery performed subgroup (NAC and </w:t>
      </w:r>
      <w:proofErr w:type="spellStart"/>
      <w:r w:rsidRPr="00C626AA">
        <w:rPr>
          <w:color w:val="000000" w:themeColor="text1"/>
        </w:rPr>
        <w:t>Ope</w:t>
      </w:r>
      <w:proofErr w:type="spellEnd"/>
      <w:r w:rsidRPr="00C626AA">
        <w:rPr>
          <w:color w:val="000000" w:themeColor="text1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2"/>
        <w:gridCol w:w="782"/>
        <w:gridCol w:w="1093"/>
        <w:gridCol w:w="1093"/>
        <w:gridCol w:w="1260"/>
        <w:gridCol w:w="679"/>
      </w:tblGrid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bookmarkStart w:id="0" w:name="_Hlk15795048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rFonts w:eastAsia="MS Mincho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rFonts w:eastAsia="MS Mincho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NA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proofErr w:type="spellStart"/>
            <w:r w:rsidRPr="00C626AA">
              <w:rPr>
                <w:color w:val="000000" w:themeColor="text1"/>
              </w:rPr>
              <w:t>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i/>
                <w:iCs/>
                <w:color w:val="000000" w:themeColor="text1"/>
              </w:rPr>
              <w:t>p</w:t>
            </w:r>
            <w:r w:rsidRPr="00C626AA">
              <w:rPr>
                <w:color w:val="000000" w:themeColor="text1"/>
              </w:rPr>
              <w:t>-value</w:t>
            </w: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Total patien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3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0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</w:t>
            </w: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54 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9 (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Age (years)</w:t>
            </w:r>
            <w:r w:rsidRPr="00C626AA">
              <w:rPr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69 [47–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68 [47–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74 [60–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.009</w:t>
            </w:r>
            <w:r w:rsidRPr="00C626AA">
              <w:rPr>
                <w:color w:val="000000" w:themeColor="text1"/>
                <w:vertAlign w:val="superscript"/>
              </w:rPr>
              <w:t>*</w:t>
            </w: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Size (mm)</w:t>
            </w:r>
            <w:r w:rsidRPr="00C626AA">
              <w:rPr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60 [20–1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60 [30–1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52.5 [20–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.206</w:t>
            </w: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proofErr w:type="spellStart"/>
            <w:r w:rsidRPr="00C626AA">
              <w:rPr>
                <w:color w:val="000000" w:themeColor="text1"/>
              </w:rPr>
              <w:t>i</w:t>
            </w:r>
            <w:proofErr w:type="spellEnd"/>
            <w:r w:rsidRPr="00C626AA">
              <w:rPr>
                <w:color w:val="000000" w:themeColor="text1"/>
              </w:rPr>
              <w:t>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2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3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9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.02</w:t>
            </w:r>
            <w:r w:rsidRPr="00C626AA">
              <w:rPr>
                <w:color w:val="000000" w:themeColor="text1"/>
                <w:vertAlign w:val="superscript"/>
              </w:rPr>
              <w:t>*</w:t>
            </w: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3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3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B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2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3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9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proofErr w:type="spellStart"/>
            <w:r w:rsidRPr="00C626AA">
              <w:rPr>
                <w:color w:val="000000" w:themeColor="text1"/>
              </w:rPr>
              <w:t>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5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.025</w:t>
            </w:r>
            <w:r w:rsidRPr="00C626AA">
              <w:rPr>
                <w:color w:val="000000" w:themeColor="text1"/>
                <w:vertAlign w:val="superscript"/>
              </w:rPr>
              <w:t>*</w:t>
            </w: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7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8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9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1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6 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4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2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.549</w:t>
            </w: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4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5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9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9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0 (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9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4D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63 (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45 (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8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.567</w:t>
            </w: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4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4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proofErr w:type="spellStart"/>
            <w:r w:rsidRPr="00C626AA">
              <w:rPr>
                <w:color w:val="000000" w:themeColor="text1"/>
              </w:rPr>
              <w:t>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.197</w:t>
            </w: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7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6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50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5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 (3.0) 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 (4.1)</w:t>
            </w:r>
            <w:r w:rsidRPr="00C626AA">
              <w:rPr>
                <w:color w:val="000000" w:themeColor="text1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OS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8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32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6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.027</w:t>
            </w:r>
            <w:r w:rsidRPr="00C626AA">
              <w:rPr>
                <w:color w:val="000000" w:themeColor="text1"/>
                <w:vertAlign w:val="superscript"/>
              </w:rPr>
              <w:t>*</w:t>
            </w: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9 (4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7 (3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2 (66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</w:p>
        </w:tc>
      </w:tr>
      <w:tr w:rsidR="00237C3D" w:rsidRPr="00C626AA" w:rsidTr="00803B68">
        <w:trPr>
          <w:trHeight w:val="161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OS period (months)</w:t>
            </w:r>
            <w:r w:rsidRPr="00C626AA">
              <w:rPr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8 [0–1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20 [0–1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16 [2–1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237C3D" w:rsidRPr="00C626AA" w:rsidRDefault="00237C3D" w:rsidP="00803B68">
            <w:pPr>
              <w:snapToGrid w:val="0"/>
              <w:rPr>
                <w:color w:val="000000" w:themeColor="text1"/>
              </w:rPr>
            </w:pPr>
            <w:r w:rsidRPr="00C626AA">
              <w:rPr>
                <w:color w:val="000000" w:themeColor="text1"/>
              </w:rPr>
              <w:t>0.373</w:t>
            </w:r>
          </w:p>
        </w:tc>
      </w:tr>
    </w:tbl>
    <w:p w:rsidR="00237C3D" w:rsidRPr="00C626AA" w:rsidRDefault="00237C3D" w:rsidP="00237C3D">
      <w:pPr>
        <w:snapToGrid w:val="0"/>
        <w:rPr>
          <w:color w:val="000000" w:themeColor="text1"/>
        </w:rPr>
      </w:pPr>
      <w:r w:rsidRPr="00C626AA">
        <w:rPr>
          <w:color w:val="000000" w:themeColor="text1"/>
        </w:rPr>
        <w:lastRenderedPageBreak/>
        <w:t>Note. Unless otherwise indicated, the data represent the number of patients.</w:t>
      </w:r>
    </w:p>
    <w:p w:rsidR="00237C3D" w:rsidRPr="00C626AA" w:rsidRDefault="00237C3D" w:rsidP="00237C3D">
      <w:pPr>
        <w:snapToGrid w:val="0"/>
        <w:rPr>
          <w:color w:val="000000" w:themeColor="text1"/>
        </w:rPr>
      </w:pPr>
      <w:proofErr w:type="spellStart"/>
      <w:r w:rsidRPr="00C626AA">
        <w:rPr>
          <w:color w:val="000000" w:themeColor="text1"/>
        </w:rPr>
        <w:t>i</w:t>
      </w:r>
      <w:proofErr w:type="spellEnd"/>
      <w:r w:rsidRPr="00C626AA">
        <w:rPr>
          <w:color w:val="000000" w:themeColor="text1"/>
        </w:rPr>
        <w:t xml:space="preserve">-CT, initial conventional CT; BR1, borderline </w:t>
      </w:r>
      <w:proofErr w:type="spellStart"/>
      <w:r w:rsidRPr="00C626AA">
        <w:rPr>
          <w:color w:val="000000" w:themeColor="text1"/>
        </w:rPr>
        <w:t>resectable</w:t>
      </w:r>
      <w:proofErr w:type="spellEnd"/>
      <w:r w:rsidRPr="00C626AA">
        <w:rPr>
          <w:color w:val="000000" w:themeColor="text1"/>
        </w:rPr>
        <w:t xml:space="preserve">, closer to </w:t>
      </w:r>
      <w:proofErr w:type="spellStart"/>
      <w:r w:rsidRPr="00C626AA">
        <w:rPr>
          <w:color w:val="000000" w:themeColor="text1"/>
        </w:rPr>
        <w:t>resectable</w:t>
      </w:r>
      <w:proofErr w:type="spellEnd"/>
      <w:r w:rsidRPr="00C626AA">
        <w:rPr>
          <w:color w:val="000000" w:themeColor="text1"/>
        </w:rPr>
        <w:t xml:space="preserve">; BR2, </w:t>
      </w:r>
      <w:proofErr w:type="spellStart"/>
      <w:r w:rsidRPr="00C626AA">
        <w:rPr>
          <w:color w:val="000000" w:themeColor="text1"/>
        </w:rPr>
        <w:t>resectability</w:t>
      </w:r>
      <w:proofErr w:type="spellEnd"/>
      <w:r w:rsidRPr="00C626AA">
        <w:rPr>
          <w:color w:val="000000" w:themeColor="text1"/>
        </w:rPr>
        <w:t xml:space="preserve"> not assessable; BR3, closer to </w:t>
      </w:r>
      <w:proofErr w:type="spellStart"/>
      <w:r w:rsidRPr="00C626AA">
        <w:rPr>
          <w:color w:val="000000" w:themeColor="text1"/>
        </w:rPr>
        <w:t>unresectable</w:t>
      </w:r>
      <w:proofErr w:type="spellEnd"/>
      <w:r w:rsidRPr="00C626AA">
        <w:rPr>
          <w:color w:val="000000" w:themeColor="text1"/>
        </w:rPr>
        <w:t xml:space="preserve">; </w:t>
      </w:r>
      <w:proofErr w:type="spellStart"/>
      <w:r w:rsidRPr="00C626AA">
        <w:rPr>
          <w:color w:val="000000" w:themeColor="text1"/>
        </w:rPr>
        <w:t>cN</w:t>
      </w:r>
      <w:proofErr w:type="spellEnd"/>
      <w:r w:rsidRPr="00C626AA">
        <w:rPr>
          <w:color w:val="000000" w:themeColor="text1"/>
        </w:rPr>
        <w:t xml:space="preserve">, clinical N factor; Location Cervical, cervical </w:t>
      </w:r>
      <w:proofErr w:type="spellStart"/>
      <w:r w:rsidRPr="00C626AA">
        <w:rPr>
          <w:color w:val="000000" w:themeColor="text1"/>
        </w:rPr>
        <w:t>esophagus</w:t>
      </w:r>
      <w:proofErr w:type="spellEnd"/>
      <w:r w:rsidRPr="00C626AA">
        <w:rPr>
          <w:color w:val="000000" w:themeColor="text1"/>
        </w:rPr>
        <w:t xml:space="preserve">; Upper, upper thoracic </w:t>
      </w:r>
      <w:proofErr w:type="spellStart"/>
      <w:r w:rsidRPr="00C626AA">
        <w:rPr>
          <w:color w:val="000000" w:themeColor="text1"/>
        </w:rPr>
        <w:t>esophagus</w:t>
      </w:r>
      <w:proofErr w:type="spellEnd"/>
      <w:r w:rsidRPr="00C626AA">
        <w:rPr>
          <w:color w:val="000000" w:themeColor="text1"/>
        </w:rPr>
        <w:t xml:space="preserve">; Middle, middle thoracic </w:t>
      </w:r>
      <w:proofErr w:type="spellStart"/>
      <w:r w:rsidRPr="00C626AA">
        <w:rPr>
          <w:color w:val="000000" w:themeColor="text1"/>
        </w:rPr>
        <w:t>esophagus</w:t>
      </w:r>
      <w:proofErr w:type="spellEnd"/>
      <w:r w:rsidRPr="00C626AA">
        <w:rPr>
          <w:color w:val="000000" w:themeColor="text1"/>
        </w:rPr>
        <w:t xml:space="preserve">; Lower, lower thoracic </w:t>
      </w:r>
      <w:proofErr w:type="spellStart"/>
      <w:r w:rsidRPr="00C626AA">
        <w:rPr>
          <w:color w:val="000000" w:themeColor="text1"/>
        </w:rPr>
        <w:t>esophagus</w:t>
      </w:r>
      <w:proofErr w:type="spellEnd"/>
      <w:r w:rsidRPr="00C626AA">
        <w:rPr>
          <w:color w:val="000000" w:themeColor="text1"/>
        </w:rPr>
        <w:t xml:space="preserve">; 4DCT, four-dimensional CT; R, </w:t>
      </w:r>
      <w:proofErr w:type="spellStart"/>
      <w:r w:rsidRPr="00C626AA">
        <w:rPr>
          <w:color w:val="000000" w:themeColor="text1"/>
        </w:rPr>
        <w:t>resectable</w:t>
      </w:r>
      <w:proofErr w:type="spellEnd"/>
      <w:r w:rsidRPr="00C626AA">
        <w:rPr>
          <w:color w:val="000000" w:themeColor="text1"/>
        </w:rPr>
        <w:t xml:space="preserve">; UR, </w:t>
      </w:r>
      <w:proofErr w:type="spellStart"/>
      <w:r w:rsidRPr="00C626AA">
        <w:rPr>
          <w:color w:val="000000" w:themeColor="text1"/>
        </w:rPr>
        <w:t>unresectable</w:t>
      </w:r>
      <w:proofErr w:type="spellEnd"/>
      <w:r w:rsidRPr="00C626AA">
        <w:rPr>
          <w:color w:val="000000" w:themeColor="text1"/>
        </w:rPr>
        <w:t xml:space="preserve">; NAC, neoadjuvant chemotherapy; CRT, combined </w:t>
      </w:r>
      <w:proofErr w:type="spellStart"/>
      <w:r w:rsidRPr="00C626AA">
        <w:rPr>
          <w:color w:val="000000" w:themeColor="text1"/>
        </w:rPr>
        <w:t>chemoradiotherapy</w:t>
      </w:r>
      <w:proofErr w:type="spellEnd"/>
      <w:r w:rsidRPr="00C626AA">
        <w:rPr>
          <w:color w:val="000000" w:themeColor="text1"/>
        </w:rPr>
        <w:t xml:space="preserve">; </w:t>
      </w:r>
      <w:proofErr w:type="spellStart"/>
      <w:r w:rsidRPr="00C626AA">
        <w:rPr>
          <w:color w:val="000000" w:themeColor="text1"/>
        </w:rPr>
        <w:t>Ope</w:t>
      </w:r>
      <w:proofErr w:type="spellEnd"/>
      <w:r w:rsidRPr="00C626AA">
        <w:rPr>
          <w:color w:val="000000" w:themeColor="text1"/>
        </w:rPr>
        <w:t xml:space="preserve">, surgery only; RT, radiotherapy; </w:t>
      </w:r>
      <w:proofErr w:type="spellStart"/>
      <w:r w:rsidRPr="00C626AA">
        <w:rPr>
          <w:color w:val="000000" w:themeColor="text1"/>
        </w:rPr>
        <w:t>pT</w:t>
      </w:r>
      <w:proofErr w:type="spellEnd"/>
      <w:r w:rsidRPr="00C626AA">
        <w:rPr>
          <w:color w:val="000000" w:themeColor="text1"/>
        </w:rPr>
        <w:t>, pathological T factor</w:t>
      </w:r>
    </w:p>
    <w:p w:rsidR="00237C3D" w:rsidRPr="00C626AA" w:rsidRDefault="00237C3D" w:rsidP="00237C3D">
      <w:pPr>
        <w:snapToGrid w:val="0"/>
        <w:rPr>
          <w:color w:val="000000" w:themeColor="text1"/>
        </w:rPr>
      </w:pPr>
      <w:r w:rsidRPr="00C626AA">
        <w:rPr>
          <w:color w:val="000000" w:themeColor="text1"/>
        </w:rPr>
        <w:t>The Mann–Whitney U test was used for continuous data, and categorical data were compared using the chi-squared test.</w:t>
      </w:r>
    </w:p>
    <w:p w:rsidR="00237C3D" w:rsidRPr="00C626AA" w:rsidRDefault="00237C3D" w:rsidP="00237C3D">
      <w:pPr>
        <w:snapToGrid w:val="0"/>
        <w:rPr>
          <w:color w:val="000000" w:themeColor="text1"/>
        </w:rPr>
      </w:pPr>
      <w:r w:rsidRPr="00C626AA">
        <w:rPr>
          <w:color w:val="000000" w:themeColor="text1"/>
          <w:vertAlign w:val="superscript"/>
        </w:rPr>
        <w:t>†</w:t>
      </w:r>
      <w:r w:rsidRPr="00C626AA">
        <w:rPr>
          <w:color w:val="000000" w:themeColor="text1"/>
        </w:rPr>
        <w:t>Data are presented as medians and ranges.</w:t>
      </w:r>
    </w:p>
    <w:p w:rsidR="00237C3D" w:rsidRPr="00C626AA" w:rsidRDefault="00237C3D" w:rsidP="00237C3D">
      <w:pPr>
        <w:snapToGrid w:val="0"/>
        <w:rPr>
          <w:color w:val="000000" w:themeColor="text1"/>
        </w:rPr>
      </w:pPr>
      <w:r w:rsidRPr="00C626AA">
        <w:rPr>
          <w:color w:val="000000" w:themeColor="text1"/>
          <w:vertAlign w:val="superscript"/>
        </w:rPr>
        <w:t>*</w:t>
      </w:r>
      <w:r w:rsidRPr="00C626AA">
        <w:rPr>
          <w:color w:val="000000" w:themeColor="text1"/>
        </w:rPr>
        <w:t>Statistically significant results</w:t>
      </w:r>
    </w:p>
    <w:p w:rsidR="005E7CBE" w:rsidRPr="00237C3D" w:rsidRDefault="00237C3D" w:rsidP="00237C3D">
      <w:pPr>
        <w:snapToGrid w:val="0"/>
        <w:rPr>
          <w:color w:val="000000" w:themeColor="text1"/>
        </w:rPr>
      </w:pPr>
      <w:r w:rsidRPr="00C626AA">
        <w:rPr>
          <w:color w:val="000000" w:themeColor="text1"/>
          <w:vertAlign w:val="superscript"/>
        </w:rPr>
        <w:t>‡</w:t>
      </w:r>
      <w:r w:rsidRPr="00C626AA">
        <w:rPr>
          <w:rFonts w:eastAsiaTheme="minorEastAsia"/>
          <w:color w:val="000000" w:themeColor="text1"/>
        </w:rPr>
        <w:t xml:space="preserve">Including one </w:t>
      </w:r>
      <w:proofErr w:type="spellStart"/>
      <w:r w:rsidRPr="00C626AA">
        <w:rPr>
          <w:rFonts w:eastAsiaTheme="minorEastAsia"/>
          <w:color w:val="000000" w:themeColor="text1"/>
        </w:rPr>
        <w:t>unresectable</w:t>
      </w:r>
      <w:proofErr w:type="spellEnd"/>
      <w:r w:rsidRPr="00C626AA">
        <w:rPr>
          <w:rFonts w:eastAsiaTheme="minorEastAsia"/>
          <w:color w:val="000000" w:themeColor="text1"/>
        </w:rPr>
        <w:t xml:space="preserve"> case at surgery</w:t>
      </w:r>
      <w:bookmarkStart w:id="1" w:name="_GoBack"/>
      <w:bookmarkEnd w:id="0"/>
      <w:bookmarkEnd w:id="1"/>
    </w:p>
    <w:sectPr w:rsidR="005E7CBE" w:rsidRPr="00237C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C3D"/>
    <w:rsid w:val="0000724E"/>
    <w:rsid w:val="00012FC6"/>
    <w:rsid w:val="000175E7"/>
    <w:rsid w:val="00030A3F"/>
    <w:rsid w:val="000354FD"/>
    <w:rsid w:val="00035B92"/>
    <w:rsid w:val="000438EC"/>
    <w:rsid w:val="0004654D"/>
    <w:rsid w:val="00057163"/>
    <w:rsid w:val="00065F54"/>
    <w:rsid w:val="000714D1"/>
    <w:rsid w:val="00076AF8"/>
    <w:rsid w:val="00076EE5"/>
    <w:rsid w:val="000908C0"/>
    <w:rsid w:val="00095B67"/>
    <w:rsid w:val="000A1BCE"/>
    <w:rsid w:val="000A373C"/>
    <w:rsid w:val="000A415D"/>
    <w:rsid w:val="000A6DC5"/>
    <w:rsid w:val="000A7BF4"/>
    <w:rsid w:val="000C0582"/>
    <w:rsid w:val="000C20ED"/>
    <w:rsid w:val="000C27CA"/>
    <w:rsid w:val="000C5C0F"/>
    <w:rsid w:val="000C6B07"/>
    <w:rsid w:val="000E508F"/>
    <w:rsid w:val="000F4503"/>
    <w:rsid w:val="00107FA6"/>
    <w:rsid w:val="0011143C"/>
    <w:rsid w:val="001122E0"/>
    <w:rsid w:val="0011346D"/>
    <w:rsid w:val="001134F7"/>
    <w:rsid w:val="00116C2D"/>
    <w:rsid w:val="001209A7"/>
    <w:rsid w:val="00121046"/>
    <w:rsid w:val="00121CBE"/>
    <w:rsid w:val="001279A7"/>
    <w:rsid w:val="001310C4"/>
    <w:rsid w:val="0013236C"/>
    <w:rsid w:val="00137C8D"/>
    <w:rsid w:val="0014001D"/>
    <w:rsid w:val="00140579"/>
    <w:rsid w:val="00141CBE"/>
    <w:rsid w:val="00144F3F"/>
    <w:rsid w:val="00154CEC"/>
    <w:rsid w:val="001554E2"/>
    <w:rsid w:val="001555AF"/>
    <w:rsid w:val="00157C4B"/>
    <w:rsid w:val="0017351A"/>
    <w:rsid w:val="0017352D"/>
    <w:rsid w:val="00173D52"/>
    <w:rsid w:val="001747DF"/>
    <w:rsid w:val="00176C73"/>
    <w:rsid w:val="0017707E"/>
    <w:rsid w:val="00181071"/>
    <w:rsid w:val="0018415E"/>
    <w:rsid w:val="00193F66"/>
    <w:rsid w:val="001965CE"/>
    <w:rsid w:val="001B1D35"/>
    <w:rsid w:val="001B4109"/>
    <w:rsid w:val="001B462F"/>
    <w:rsid w:val="001C3275"/>
    <w:rsid w:val="001D6EAE"/>
    <w:rsid w:val="001D73EE"/>
    <w:rsid w:val="001E130C"/>
    <w:rsid w:val="00205C9A"/>
    <w:rsid w:val="00206FD9"/>
    <w:rsid w:val="00207B49"/>
    <w:rsid w:val="00207E0A"/>
    <w:rsid w:val="00216DA6"/>
    <w:rsid w:val="00220799"/>
    <w:rsid w:val="00232739"/>
    <w:rsid w:val="0023738C"/>
    <w:rsid w:val="00237C3D"/>
    <w:rsid w:val="0025059F"/>
    <w:rsid w:val="002538B2"/>
    <w:rsid w:val="00254844"/>
    <w:rsid w:val="002569CE"/>
    <w:rsid w:val="0026281B"/>
    <w:rsid w:val="0026730E"/>
    <w:rsid w:val="0026754D"/>
    <w:rsid w:val="00271199"/>
    <w:rsid w:val="002726B0"/>
    <w:rsid w:val="00272A1E"/>
    <w:rsid w:val="002778E4"/>
    <w:rsid w:val="00286276"/>
    <w:rsid w:val="002958C0"/>
    <w:rsid w:val="002A4C5E"/>
    <w:rsid w:val="002A679F"/>
    <w:rsid w:val="002A755F"/>
    <w:rsid w:val="002B192F"/>
    <w:rsid w:val="002B1FCB"/>
    <w:rsid w:val="002B3730"/>
    <w:rsid w:val="002C2E03"/>
    <w:rsid w:val="002C30FB"/>
    <w:rsid w:val="002C5531"/>
    <w:rsid w:val="002D1134"/>
    <w:rsid w:val="002E3D22"/>
    <w:rsid w:val="002E47C3"/>
    <w:rsid w:val="002F3BF7"/>
    <w:rsid w:val="002F43B4"/>
    <w:rsid w:val="002F5431"/>
    <w:rsid w:val="002F71BD"/>
    <w:rsid w:val="00306C65"/>
    <w:rsid w:val="00307803"/>
    <w:rsid w:val="00307F16"/>
    <w:rsid w:val="00314176"/>
    <w:rsid w:val="003141B5"/>
    <w:rsid w:val="00316FF7"/>
    <w:rsid w:val="0032043D"/>
    <w:rsid w:val="003275AF"/>
    <w:rsid w:val="00327CA7"/>
    <w:rsid w:val="00330315"/>
    <w:rsid w:val="00333F5A"/>
    <w:rsid w:val="003415F7"/>
    <w:rsid w:val="00347971"/>
    <w:rsid w:val="00355645"/>
    <w:rsid w:val="0036373C"/>
    <w:rsid w:val="0036599E"/>
    <w:rsid w:val="00367666"/>
    <w:rsid w:val="0037169F"/>
    <w:rsid w:val="0037272C"/>
    <w:rsid w:val="00373CFF"/>
    <w:rsid w:val="0037416E"/>
    <w:rsid w:val="003757EE"/>
    <w:rsid w:val="00376DCF"/>
    <w:rsid w:val="00380E6B"/>
    <w:rsid w:val="00380FA1"/>
    <w:rsid w:val="0038189E"/>
    <w:rsid w:val="00383C4C"/>
    <w:rsid w:val="00395F4A"/>
    <w:rsid w:val="003A2596"/>
    <w:rsid w:val="003A529E"/>
    <w:rsid w:val="003A56D1"/>
    <w:rsid w:val="003B14C1"/>
    <w:rsid w:val="003B280C"/>
    <w:rsid w:val="003B353B"/>
    <w:rsid w:val="003C0837"/>
    <w:rsid w:val="003C2088"/>
    <w:rsid w:val="003C4E30"/>
    <w:rsid w:val="003C6582"/>
    <w:rsid w:val="003C78D1"/>
    <w:rsid w:val="003D1CDC"/>
    <w:rsid w:val="003D4DC6"/>
    <w:rsid w:val="003D7242"/>
    <w:rsid w:val="003D7F0E"/>
    <w:rsid w:val="003E7247"/>
    <w:rsid w:val="003F0602"/>
    <w:rsid w:val="003F11ED"/>
    <w:rsid w:val="003F6266"/>
    <w:rsid w:val="003F6632"/>
    <w:rsid w:val="003F6BD2"/>
    <w:rsid w:val="004000A1"/>
    <w:rsid w:val="004138B1"/>
    <w:rsid w:val="0041572C"/>
    <w:rsid w:val="00416CDA"/>
    <w:rsid w:val="00417B23"/>
    <w:rsid w:val="00422CF2"/>
    <w:rsid w:val="00447A94"/>
    <w:rsid w:val="004510E4"/>
    <w:rsid w:val="00451615"/>
    <w:rsid w:val="00452732"/>
    <w:rsid w:val="00457D49"/>
    <w:rsid w:val="00463492"/>
    <w:rsid w:val="00464165"/>
    <w:rsid w:val="00466BD8"/>
    <w:rsid w:val="00470F16"/>
    <w:rsid w:val="004721C6"/>
    <w:rsid w:val="00473AEE"/>
    <w:rsid w:val="0047568E"/>
    <w:rsid w:val="00477C9E"/>
    <w:rsid w:val="0048611D"/>
    <w:rsid w:val="0049270E"/>
    <w:rsid w:val="004969A6"/>
    <w:rsid w:val="004B190F"/>
    <w:rsid w:val="004B2170"/>
    <w:rsid w:val="004C6EDC"/>
    <w:rsid w:val="004D2708"/>
    <w:rsid w:val="004D37EB"/>
    <w:rsid w:val="004E1D1B"/>
    <w:rsid w:val="004E6DF6"/>
    <w:rsid w:val="004F780C"/>
    <w:rsid w:val="005025EF"/>
    <w:rsid w:val="0050487C"/>
    <w:rsid w:val="00505ED1"/>
    <w:rsid w:val="00514911"/>
    <w:rsid w:val="00520D8A"/>
    <w:rsid w:val="00521624"/>
    <w:rsid w:val="005366B1"/>
    <w:rsid w:val="00544771"/>
    <w:rsid w:val="00545508"/>
    <w:rsid w:val="00550550"/>
    <w:rsid w:val="00555AE8"/>
    <w:rsid w:val="005666D9"/>
    <w:rsid w:val="00574BCA"/>
    <w:rsid w:val="00576511"/>
    <w:rsid w:val="005773B0"/>
    <w:rsid w:val="00580019"/>
    <w:rsid w:val="005A0E2A"/>
    <w:rsid w:val="005B10F3"/>
    <w:rsid w:val="005B1341"/>
    <w:rsid w:val="005B1A2E"/>
    <w:rsid w:val="005B4C86"/>
    <w:rsid w:val="005B51F1"/>
    <w:rsid w:val="005D0A03"/>
    <w:rsid w:val="005D2ED2"/>
    <w:rsid w:val="005D6EA5"/>
    <w:rsid w:val="005E1579"/>
    <w:rsid w:val="005E31DC"/>
    <w:rsid w:val="005E5544"/>
    <w:rsid w:val="005E6E7B"/>
    <w:rsid w:val="005E73A1"/>
    <w:rsid w:val="005E7CBE"/>
    <w:rsid w:val="005E7DFE"/>
    <w:rsid w:val="005F18E4"/>
    <w:rsid w:val="005F2295"/>
    <w:rsid w:val="005F7B4A"/>
    <w:rsid w:val="00603814"/>
    <w:rsid w:val="00605BD8"/>
    <w:rsid w:val="0060663E"/>
    <w:rsid w:val="0061687D"/>
    <w:rsid w:val="0062452C"/>
    <w:rsid w:val="00624D46"/>
    <w:rsid w:val="00627868"/>
    <w:rsid w:val="00627C7B"/>
    <w:rsid w:val="00641562"/>
    <w:rsid w:val="0064504C"/>
    <w:rsid w:val="00645ED7"/>
    <w:rsid w:val="00653ECE"/>
    <w:rsid w:val="006544D5"/>
    <w:rsid w:val="00664682"/>
    <w:rsid w:val="00671A00"/>
    <w:rsid w:val="00674EAB"/>
    <w:rsid w:val="00681315"/>
    <w:rsid w:val="006824E1"/>
    <w:rsid w:val="0068427D"/>
    <w:rsid w:val="00690FD6"/>
    <w:rsid w:val="00691CC3"/>
    <w:rsid w:val="00696332"/>
    <w:rsid w:val="006A0624"/>
    <w:rsid w:val="006A4093"/>
    <w:rsid w:val="006B035D"/>
    <w:rsid w:val="006B2015"/>
    <w:rsid w:val="006B2F00"/>
    <w:rsid w:val="006B3431"/>
    <w:rsid w:val="006B3D9D"/>
    <w:rsid w:val="006C0A5B"/>
    <w:rsid w:val="006C1B06"/>
    <w:rsid w:val="006C4027"/>
    <w:rsid w:val="006D18D5"/>
    <w:rsid w:val="006D2182"/>
    <w:rsid w:val="006D4AFD"/>
    <w:rsid w:val="006D71D0"/>
    <w:rsid w:val="006F0547"/>
    <w:rsid w:val="006F4CBF"/>
    <w:rsid w:val="006F667D"/>
    <w:rsid w:val="006F7FAD"/>
    <w:rsid w:val="00705528"/>
    <w:rsid w:val="007070DA"/>
    <w:rsid w:val="00716909"/>
    <w:rsid w:val="00716EB8"/>
    <w:rsid w:val="00720343"/>
    <w:rsid w:val="00720989"/>
    <w:rsid w:val="00726EC2"/>
    <w:rsid w:val="007270B2"/>
    <w:rsid w:val="00732EA6"/>
    <w:rsid w:val="007551CD"/>
    <w:rsid w:val="00756AE1"/>
    <w:rsid w:val="00763D2E"/>
    <w:rsid w:val="00763F7F"/>
    <w:rsid w:val="00777467"/>
    <w:rsid w:val="00777C6F"/>
    <w:rsid w:val="007906A7"/>
    <w:rsid w:val="00793924"/>
    <w:rsid w:val="007A1A28"/>
    <w:rsid w:val="007A6228"/>
    <w:rsid w:val="007A755E"/>
    <w:rsid w:val="007C1222"/>
    <w:rsid w:val="007C14C1"/>
    <w:rsid w:val="007C5135"/>
    <w:rsid w:val="007C7611"/>
    <w:rsid w:val="007E51EF"/>
    <w:rsid w:val="007F3077"/>
    <w:rsid w:val="007F6104"/>
    <w:rsid w:val="007F7F7F"/>
    <w:rsid w:val="00800B94"/>
    <w:rsid w:val="00801ED5"/>
    <w:rsid w:val="00807222"/>
    <w:rsid w:val="00811EB7"/>
    <w:rsid w:val="00822026"/>
    <w:rsid w:val="00824493"/>
    <w:rsid w:val="008250C2"/>
    <w:rsid w:val="008420A4"/>
    <w:rsid w:val="008471C0"/>
    <w:rsid w:val="008505D7"/>
    <w:rsid w:val="00850E66"/>
    <w:rsid w:val="00855FE9"/>
    <w:rsid w:val="00864EFB"/>
    <w:rsid w:val="008676BF"/>
    <w:rsid w:val="00872726"/>
    <w:rsid w:val="00876B54"/>
    <w:rsid w:val="008776BC"/>
    <w:rsid w:val="00877786"/>
    <w:rsid w:val="00883187"/>
    <w:rsid w:val="00895E9B"/>
    <w:rsid w:val="008964DE"/>
    <w:rsid w:val="008A4EE7"/>
    <w:rsid w:val="008A7935"/>
    <w:rsid w:val="008B5538"/>
    <w:rsid w:val="008B644B"/>
    <w:rsid w:val="008C0E92"/>
    <w:rsid w:val="008C1FD9"/>
    <w:rsid w:val="008C318F"/>
    <w:rsid w:val="008D4DCF"/>
    <w:rsid w:val="008E447C"/>
    <w:rsid w:val="008E5120"/>
    <w:rsid w:val="008E535F"/>
    <w:rsid w:val="008F3042"/>
    <w:rsid w:val="008F44BE"/>
    <w:rsid w:val="008F5410"/>
    <w:rsid w:val="008F59D2"/>
    <w:rsid w:val="00900A8A"/>
    <w:rsid w:val="00901D72"/>
    <w:rsid w:val="00906425"/>
    <w:rsid w:val="009065E5"/>
    <w:rsid w:val="009076FA"/>
    <w:rsid w:val="00917BE0"/>
    <w:rsid w:val="00920634"/>
    <w:rsid w:val="00934171"/>
    <w:rsid w:val="009426B0"/>
    <w:rsid w:val="00950DE0"/>
    <w:rsid w:val="0096002A"/>
    <w:rsid w:val="00960382"/>
    <w:rsid w:val="00961819"/>
    <w:rsid w:val="009738E1"/>
    <w:rsid w:val="009756C7"/>
    <w:rsid w:val="00976649"/>
    <w:rsid w:val="00977005"/>
    <w:rsid w:val="00981A57"/>
    <w:rsid w:val="00981C27"/>
    <w:rsid w:val="00995CC9"/>
    <w:rsid w:val="009970A4"/>
    <w:rsid w:val="009A39BE"/>
    <w:rsid w:val="009B668A"/>
    <w:rsid w:val="009B7118"/>
    <w:rsid w:val="009C4183"/>
    <w:rsid w:val="009E4B40"/>
    <w:rsid w:val="009F44D8"/>
    <w:rsid w:val="00A21B29"/>
    <w:rsid w:val="00A323A5"/>
    <w:rsid w:val="00A342CF"/>
    <w:rsid w:val="00A34865"/>
    <w:rsid w:val="00A35511"/>
    <w:rsid w:val="00A3583E"/>
    <w:rsid w:val="00A40C99"/>
    <w:rsid w:val="00A427FE"/>
    <w:rsid w:val="00A51E2C"/>
    <w:rsid w:val="00A52857"/>
    <w:rsid w:val="00A5592B"/>
    <w:rsid w:val="00A63853"/>
    <w:rsid w:val="00A707B7"/>
    <w:rsid w:val="00A745CC"/>
    <w:rsid w:val="00A801BB"/>
    <w:rsid w:val="00A927A8"/>
    <w:rsid w:val="00A948DC"/>
    <w:rsid w:val="00AA5134"/>
    <w:rsid w:val="00AB0F1E"/>
    <w:rsid w:val="00AB1CE4"/>
    <w:rsid w:val="00AB20E6"/>
    <w:rsid w:val="00AB2D3F"/>
    <w:rsid w:val="00AB5F2B"/>
    <w:rsid w:val="00AB5FF9"/>
    <w:rsid w:val="00AC108A"/>
    <w:rsid w:val="00AC3229"/>
    <w:rsid w:val="00AC4F7D"/>
    <w:rsid w:val="00AC5AE5"/>
    <w:rsid w:val="00AC5F5F"/>
    <w:rsid w:val="00AC71C7"/>
    <w:rsid w:val="00AC751B"/>
    <w:rsid w:val="00AD0FA2"/>
    <w:rsid w:val="00AD48E8"/>
    <w:rsid w:val="00AE2FF7"/>
    <w:rsid w:val="00AE5615"/>
    <w:rsid w:val="00AE57BF"/>
    <w:rsid w:val="00AE649E"/>
    <w:rsid w:val="00AF1CC1"/>
    <w:rsid w:val="00AF2D73"/>
    <w:rsid w:val="00AF4F3E"/>
    <w:rsid w:val="00B1348B"/>
    <w:rsid w:val="00B211CD"/>
    <w:rsid w:val="00B21C43"/>
    <w:rsid w:val="00B2591C"/>
    <w:rsid w:val="00B26447"/>
    <w:rsid w:val="00B30F6F"/>
    <w:rsid w:val="00B350AF"/>
    <w:rsid w:val="00B50202"/>
    <w:rsid w:val="00B614C2"/>
    <w:rsid w:val="00B629C5"/>
    <w:rsid w:val="00B64591"/>
    <w:rsid w:val="00B71610"/>
    <w:rsid w:val="00B723F3"/>
    <w:rsid w:val="00B73887"/>
    <w:rsid w:val="00B80900"/>
    <w:rsid w:val="00B82112"/>
    <w:rsid w:val="00B8239C"/>
    <w:rsid w:val="00B8274E"/>
    <w:rsid w:val="00B84824"/>
    <w:rsid w:val="00B97DE1"/>
    <w:rsid w:val="00BA2C01"/>
    <w:rsid w:val="00BA2E15"/>
    <w:rsid w:val="00BA4A37"/>
    <w:rsid w:val="00BA6100"/>
    <w:rsid w:val="00BB0F4A"/>
    <w:rsid w:val="00BB3823"/>
    <w:rsid w:val="00BB4F46"/>
    <w:rsid w:val="00BC0B6E"/>
    <w:rsid w:val="00BC34A3"/>
    <w:rsid w:val="00BC6153"/>
    <w:rsid w:val="00BC6A3B"/>
    <w:rsid w:val="00BC6BED"/>
    <w:rsid w:val="00BC7DE5"/>
    <w:rsid w:val="00BD1235"/>
    <w:rsid w:val="00BE46F1"/>
    <w:rsid w:val="00BE61B5"/>
    <w:rsid w:val="00BF25EC"/>
    <w:rsid w:val="00BF5153"/>
    <w:rsid w:val="00C01168"/>
    <w:rsid w:val="00C06764"/>
    <w:rsid w:val="00C14991"/>
    <w:rsid w:val="00C262CA"/>
    <w:rsid w:val="00C30923"/>
    <w:rsid w:val="00C321A1"/>
    <w:rsid w:val="00C32E5D"/>
    <w:rsid w:val="00C416BF"/>
    <w:rsid w:val="00C41C29"/>
    <w:rsid w:val="00C46B95"/>
    <w:rsid w:val="00C62C7E"/>
    <w:rsid w:val="00C630F0"/>
    <w:rsid w:val="00C6362D"/>
    <w:rsid w:val="00C6537B"/>
    <w:rsid w:val="00C666A3"/>
    <w:rsid w:val="00C73F78"/>
    <w:rsid w:val="00C85C3F"/>
    <w:rsid w:val="00C87141"/>
    <w:rsid w:val="00CA1D9F"/>
    <w:rsid w:val="00CA32AB"/>
    <w:rsid w:val="00CA372E"/>
    <w:rsid w:val="00CB04C3"/>
    <w:rsid w:val="00CB106E"/>
    <w:rsid w:val="00CB1F32"/>
    <w:rsid w:val="00CB475D"/>
    <w:rsid w:val="00CB4CE8"/>
    <w:rsid w:val="00CC1697"/>
    <w:rsid w:val="00CC36CA"/>
    <w:rsid w:val="00CC74E6"/>
    <w:rsid w:val="00CD11DF"/>
    <w:rsid w:val="00CD3F63"/>
    <w:rsid w:val="00CE143B"/>
    <w:rsid w:val="00CE39D3"/>
    <w:rsid w:val="00CE5DBC"/>
    <w:rsid w:val="00CF0D1E"/>
    <w:rsid w:val="00CF656D"/>
    <w:rsid w:val="00D0054D"/>
    <w:rsid w:val="00D138D9"/>
    <w:rsid w:val="00D2057B"/>
    <w:rsid w:val="00D20840"/>
    <w:rsid w:val="00D2199E"/>
    <w:rsid w:val="00D22309"/>
    <w:rsid w:val="00D269CD"/>
    <w:rsid w:val="00D31C1B"/>
    <w:rsid w:val="00D33E4A"/>
    <w:rsid w:val="00D34D16"/>
    <w:rsid w:val="00D37403"/>
    <w:rsid w:val="00D40D6B"/>
    <w:rsid w:val="00D43A10"/>
    <w:rsid w:val="00D44730"/>
    <w:rsid w:val="00D501DF"/>
    <w:rsid w:val="00D54928"/>
    <w:rsid w:val="00D5706A"/>
    <w:rsid w:val="00D63EA1"/>
    <w:rsid w:val="00D643AA"/>
    <w:rsid w:val="00D723C7"/>
    <w:rsid w:val="00D73189"/>
    <w:rsid w:val="00D771D2"/>
    <w:rsid w:val="00D837B0"/>
    <w:rsid w:val="00D84022"/>
    <w:rsid w:val="00D85089"/>
    <w:rsid w:val="00D9151C"/>
    <w:rsid w:val="00D9243E"/>
    <w:rsid w:val="00D94F93"/>
    <w:rsid w:val="00D95E16"/>
    <w:rsid w:val="00D96DD5"/>
    <w:rsid w:val="00DA1DE3"/>
    <w:rsid w:val="00DA7660"/>
    <w:rsid w:val="00DB08AC"/>
    <w:rsid w:val="00DB2B2D"/>
    <w:rsid w:val="00DC1095"/>
    <w:rsid w:val="00DC1138"/>
    <w:rsid w:val="00DC16B9"/>
    <w:rsid w:val="00DC2736"/>
    <w:rsid w:val="00DC5DED"/>
    <w:rsid w:val="00DD25CE"/>
    <w:rsid w:val="00DD404E"/>
    <w:rsid w:val="00DD5C22"/>
    <w:rsid w:val="00DE1FEB"/>
    <w:rsid w:val="00DE3B68"/>
    <w:rsid w:val="00DE41BB"/>
    <w:rsid w:val="00DE4E92"/>
    <w:rsid w:val="00DE5237"/>
    <w:rsid w:val="00DE633F"/>
    <w:rsid w:val="00DF2BB7"/>
    <w:rsid w:val="00E00209"/>
    <w:rsid w:val="00E03742"/>
    <w:rsid w:val="00E076C6"/>
    <w:rsid w:val="00E127AA"/>
    <w:rsid w:val="00E128A5"/>
    <w:rsid w:val="00E13FB5"/>
    <w:rsid w:val="00E16070"/>
    <w:rsid w:val="00E23411"/>
    <w:rsid w:val="00E24172"/>
    <w:rsid w:val="00E25541"/>
    <w:rsid w:val="00E25E36"/>
    <w:rsid w:val="00E2724B"/>
    <w:rsid w:val="00E31031"/>
    <w:rsid w:val="00E314E0"/>
    <w:rsid w:val="00E34B29"/>
    <w:rsid w:val="00E37576"/>
    <w:rsid w:val="00E42A9E"/>
    <w:rsid w:val="00E53554"/>
    <w:rsid w:val="00E53F03"/>
    <w:rsid w:val="00E5538F"/>
    <w:rsid w:val="00E573E0"/>
    <w:rsid w:val="00E60CF2"/>
    <w:rsid w:val="00E62DFF"/>
    <w:rsid w:val="00E67B4A"/>
    <w:rsid w:val="00E71AAC"/>
    <w:rsid w:val="00E72659"/>
    <w:rsid w:val="00E86251"/>
    <w:rsid w:val="00E9162D"/>
    <w:rsid w:val="00EA2561"/>
    <w:rsid w:val="00EA6074"/>
    <w:rsid w:val="00EB2BA5"/>
    <w:rsid w:val="00EB40A0"/>
    <w:rsid w:val="00EB6F03"/>
    <w:rsid w:val="00EB73B0"/>
    <w:rsid w:val="00EC0835"/>
    <w:rsid w:val="00EC5BB3"/>
    <w:rsid w:val="00ED2C1C"/>
    <w:rsid w:val="00ED2FCD"/>
    <w:rsid w:val="00ED55B8"/>
    <w:rsid w:val="00ED76E8"/>
    <w:rsid w:val="00EE3A20"/>
    <w:rsid w:val="00EE3F62"/>
    <w:rsid w:val="00EF18CF"/>
    <w:rsid w:val="00EF5B89"/>
    <w:rsid w:val="00EF6E4C"/>
    <w:rsid w:val="00F01D33"/>
    <w:rsid w:val="00F0214B"/>
    <w:rsid w:val="00F03A7D"/>
    <w:rsid w:val="00F06053"/>
    <w:rsid w:val="00F16198"/>
    <w:rsid w:val="00F20002"/>
    <w:rsid w:val="00F20C86"/>
    <w:rsid w:val="00F21F53"/>
    <w:rsid w:val="00F27E5A"/>
    <w:rsid w:val="00F30A16"/>
    <w:rsid w:val="00F42FA8"/>
    <w:rsid w:val="00F43BFE"/>
    <w:rsid w:val="00F47452"/>
    <w:rsid w:val="00F53556"/>
    <w:rsid w:val="00F61320"/>
    <w:rsid w:val="00F61696"/>
    <w:rsid w:val="00F75E64"/>
    <w:rsid w:val="00F82CD9"/>
    <w:rsid w:val="00F83783"/>
    <w:rsid w:val="00F861D0"/>
    <w:rsid w:val="00F87287"/>
    <w:rsid w:val="00F87D0F"/>
    <w:rsid w:val="00F90251"/>
    <w:rsid w:val="00FA0F1A"/>
    <w:rsid w:val="00FA14A7"/>
    <w:rsid w:val="00FA3F51"/>
    <w:rsid w:val="00FA43E4"/>
    <w:rsid w:val="00FB1ADA"/>
    <w:rsid w:val="00FB3FBD"/>
    <w:rsid w:val="00FB57F7"/>
    <w:rsid w:val="00FC4873"/>
    <w:rsid w:val="00FC6833"/>
    <w:rsid w:val="00FD0A27"/>
    <w:rsid w:val="00FE14D6"/>
    <w:rsid w:val="00FE335C"/>
    <w:rsid w:val="00FE357A"/>
    <w:rsid w:val="00FE53F2"/>
    <w:rsid w:val="00FE609B"/>
    <w:rsid w:val="00FF3AE1"/>
    <w:rsid w:val="00FF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70507-3823-41AA-9D10-76FFC0AA0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5</Characters>
  <Application>Microsoft Office Word</Application>
  <DocSecurity>0</DocSecurity>
  <Lines>14</Lines>
  <Paragraphs>3</Paragraphs>
  <ScaleCrop>false</ScaleCrop>
  <Company>HP Inc.</Company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ul Raman Ragu</dc:creator>
  <cp:keywords/>
  <dc:description/>
  <cp:lastModifiedBy>Ragul Raman Ragu</cp:lastModifiedBy>
  <cp:revision>1</cp:revision>
  <dcterms:created xsi:type="dcterms:W3CDTF">2024-10-10T07:58:00Z</dcterms:created>
  <dcterms:modified xsi:type="dcterms:W3CDTF">2024-10-10T07:59:00Z</dcterms:modified>
</cp:coreProperties>
</file>